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2C3" w:rsidRDefault="00A452C3" w:rsidP="00A452C3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able S2</w:t>
      </w:r>
    </w:p>
    <w:p w:rsidR="00A452C3" w:rsidRDefault="00A452C3" w:rsidP="00A452C3">
      <w:pPr>
        <w:rPr>
          <w:rFonts w:asciiTheme="majorHAnsi" w:hAnsiTheme="majorHAnsi"/>
          <w:sz w:val="24"/>
          <w:szCs w:val="24"/>
        </w:rPr>
      </w:pPr>
    </w:p>
    <w:tbl>
      <w:tblPr>
        <w:tblW w:w="8490" w:type="dxa"/>
        <w:jc w:val="center"/>
        <w:tblLayout w:type="fixed"/>
        <w:tblLook w:val="0000" w:firstRow="0" w:lastRow="0" w:firstColumn="0" w:lastColumn="0" w:noHBand="0" w:noVBand="0"/>
      </w:tblPr>
      <w:tblGrid>
        <w:gridCol w:w="2910"/>
        <w:gridCol w:w="63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</w:tblGrid>
      <w:tr w:rsidR="00A452C3" w:rsidTr="00F27F07">
        <w:trPr>
          <w:cantSplit/>
          <w:trHeight w:val="2582"/>
          <w:jc w:val="center"/>
        </w:trPr>
        <w:tc>
          <w:tcPr>
            <w:tcW w:w="2910" w:type="dxa"/>
            <w:tcBorders>
              <w:bottom w:val="single" w:sz="4" w:space="0" w:color="auto"/>
            </w:tcBorders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-2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y Item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ter Canyon (n=12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d Point (n=1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ndy Point (n=9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ledad (n=19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na Camp (n=21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 Anchorage (n=10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chers Bay (n=9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neys Cove (n=11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ches Prietos (n=15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extDirection w:val="btLr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isty Beach (n=13)</w:t>
            </w:r>
          </w:p>
        </w:tc>
      </w:tr>
      <w:tr w:rsidR="00A452C3" w:rsidTr="00F27F07">
        <w:trPr>
          <w:trHeight w:val="317"/>
          <w:jc w:val="center"/>
        </w:trPr>
        <w:tc>
          <w:tcPr>
            <w:tcW w:w="29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ach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stacean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Pr="00484B0D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egalorchestia spp. </w:t>
            </w:r>
            <w:r w:rsidRPr="00484B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Amphipod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lloniscus perconvexus </w:t>
            </w:r>
            <w:r w:rsidRPr="00484B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Isopod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ylos punctatus</w:t>
            </w:r>
            <w:r w:rsidRPr="00484B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(Isopod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merita analoga </w:t>
            </w:r>
            <w:r w:rsidRPr="00484B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Decapoda</w:t>
            </w:r>
            <w:r w:rsidRPr="00484B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leuroncodes planipes </w:t>
            </w:r>
            <w:r w:rsidRPr="005F72A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Decapod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dentified crab (Decapod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ect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hinopinus pictus </w:t>
            </w:r>
            <w:r w:rsidRPr="005F72A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Cole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tamalota opaca </w:t>
            </w:r>
            <w:r w:rsidRPr="005F72A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Cole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fius spp.</w:t>
            </w:r>
            <w:r w:rsidRPr="005F72A3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(Cole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isteridae </w:t>
            </w:r>
            <w:r w:rsidRPr="005F72A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Cole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dentified </w:t>
            </w:r>
            <w:r w:rsidRPr="005F72A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Cole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2A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elop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pa (Di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dentified pupa (Di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dentified larva (Di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beach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Strongylocentrotus purpuratus </w:t>
            </w:r>
            <w:r w:rsidRPr="005F72A3">
              <w:rPr>
                <w:rFonts w:ascii="Arial" w:hAnsi="Arial" w:cs="Arial"/>
                <w:iCs/>
                <w:color w:val="333333"/>
                <w:sz w:val="20"/>
                <w:szCs w:val="20"/>
              </w:rPr>
              <w:t>(Echinoid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Pr="005F72A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72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er mouse (</w:t>
            </w:r>
            <w:r w:rsidRPr="005F72A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eromyscus maniculatus</w:t>
            </w:r>
            <w:r w:rsidRPr="005F72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hair</w:t>
            </w:r>
            <w:proofErr w:type="gramEnd"/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nes</w:t>
            </w:r>
            <w:proofErr w:type="gramEnd"/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Pr="005F72A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5AE7">
              <w:rPr>
                <w:rFonts w:ascii="Arial" w:hAnsi="Arial" w:cs="Arial"/>
                <w:b/>
                <w:bCs/>
                <w:sz w:val="20"/>
                <w:szCs w:val="20"/>
              </w:rPr>
              <w:t>Unidentified bir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&amp; other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eathers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nes</w:t>
            </w:r>
            <w:proofErr w:type="gramEnd"/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law</w:t>
            </w:r>
            <w:proofErr w:type="gramEnd"/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(u</w:t>
            </w:r>
            <w:r w:rsidRPr="00844DF8">
              <w:rPr>
                <w:rFonts w:ascii="Arial" w:hAnsi="Arial" w:cs="Arial"/>
                <w:sz w:val="20"/>
                <w:szCs w:val="20"/>
              </w:rPr>
              <w:t>nidentified scale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Pr="005F72A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72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ect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Jerusalem cricket (</w:t>
            </w:r>
            <w:r w:rsidRPr="004611AB">
              <w:rPr>
                <w:rFonts w:ascii="Arial" w:hAnsi="Arial" w:cs="Arial"/>
                <w:i/>
                <w:color w:val="000000"/>
                <w:sz w:val="20"/>
                <w:szCs w:val="20"/>
              </w:rPr>
              <w:t>Stenopelmatu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asshopper (Orth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cket (Ortho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rwig (Dermaptera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rrestrial beetle (Tenebrionidae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terrestrial insect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rrestrial Isopod (</w:t>
            </w:r>
            <w:r w:rsidRPr="00AC2C92">
              <w:rPr>
                <w:rFonts w:ascii="Arial" w:hAnsi="Arial" w:cs="Arial"/>
                <w:i/>
                <w:color w:val="000000"/>
                <w:sz w:val="20"/>
                <w:szCs w:val="20"/>
              </w:rPr>
              <w:t>Porcelli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zanita (</w:t>
            </w:r>
            <w:r w:rsidRPr="00AC2C92">
              <w:rPr>
                <w:rFonts w:ascii="Arial" w:hAnsi="Arial" w:cs="Arial"/>
                <w:i/>
                <w:color w:val="000000"/>
                <w:sz w:val="20"/>
                <w:szCs w:val="20"/>
              </w:rPr>
              <w:t>Arctostaphylo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stralian saltbush (</w:t>
            </w:r>
            <w:r w:rsidRPr="00AC2C92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iplex semibacca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e plant (</w:t>
            </w:r>
            <w:r w:rsidRPr="00AC2C92">
              <w:rPr>
                <w:rFonts w:ascii="Arial" w:hAnsi="Arial" w:cs="Arial"/>
                <w:i/>
                <w:color w:val="000000"/>
                <w:sz w:val="20"/>
                <w:szCs w:val="20"/>
              </w:rPr>
              <w:t>Caprobrotu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Pr="00424E85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4E85">
              <w:rPr>
                <w:rFonts w:ascii="Arial" w:hAnsi="Arial" w:cs="Arial"/>
                <w:sz w:val="20"/>
                <w:szCs w:val="20"/>
              </w:rPr>
              <w:t>Summer holly (</w:t>
            </w:r>
            <w:r w:rsidRPr="00424E8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omarostaphylis diversifolia</w:t>
            </w:r>
            <w:r w:rsidRPr="00424E8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uit/seeds (total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aves/plant material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terrestrial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7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ail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452C3" w:rsidTr="00F27F07">
        <w:trPr>
          <w:trHeight w:val="298"/>
          <w:jc w:val="center"/>
        </w:trPr>
        <w:tc>
          <w:tcPr>
            <w:tcW w:w="291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thropogenic </w:t>
            </w:r>
            <w:r w:rsidRPr="004611A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fishing lures)</w:t>
            </w: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A452C3" w:rsidRDefault="00A452C3" w:rsidP="00F27F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A452C3" w:rsidRDefault="00A452C3" w:rsidP="00A452C3">
      <w:pPr>
        <w:rPr>
          <w:rFonts w:asciiTheme="majorHAnsi" w:hAnsiTheme="majorHAnsi"/>
          <w:sz w:val="24"/>
          <w:szCs w:val="24"/>
        </w:rPr>
      </w:pPr>
    </w:p>
    <w:p w:rsidR="00AA5F1E" w:rsidRDefault="00AA5F1E">
      <w:bookmarkStart w:id="0" w:name="_GoBack"/>
      <w:bookmarkEnd w:id="0"/>
    </w:p>
    <w:sectPr w:rsidR="00AA5F1E" w:rsidSect="008F6D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2C3"/>
    <w:rsid w:val="008F6D13"/>
    <w:rsid w:val="00A452C3"/>
    <w:rsid w:val="00AA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4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2C3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2C3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3</Characters>
  <Application>Microsoft Macintosh Word</Application>
  <DocSecurity>0</DocSecurity>
  <Lines>15</Lines>
  <Paragraphs>4</Paragraphs>
  <ScaleCrop>false</ScaleCrop>
  <Company>UCSB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1</cp:revision>
  <dcterms:created xsi:type="dcterms:W3CDTF">2021-10-11T23:55:00Z</dcterms:created>
  <dcterms:modified xsi:type="dcterms:W3CDTF">2021-10-11T23:57:00Z</dcterms:modified>
</cp:coreProperties>
</file>